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E56" w:rsidRPr="009D11A4" w:rsidRDefault="000F7AAA" w:rsidP="003126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D11A4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C702B" w:rsidRPr="009D11A4">
        <w:rPr>
          <w:rFonts w:ascii="Times New Roman" w:hAnsi="Times New Roman" w:cs="Times New Roman"/>
          <w:b/>
          <w:sz w:val="24"/>
          <w:szCs w:val="24"/>
        </w:rPr>
        <w:t>T</w:t>
      </w:r>
      <w:r w:rsidR="007A4E56" w:rsidRPr="009D11A4">
        <w:rPr>
          <w:rFonts w:ascii="Times New Roman" w:hAnsi="Times New Roman" w:cs="Times New Roman"/>
          <w:b/>
          <w:sz w:val="24"/>
          <w:szCs w:val="24"/>
        </w:rPr>
        <w:t>able: Types and frequenc</w:t>
      </w:r>
      <w:r w:rsidR="0030521A" w:rsidRPr="009D11A4">
        <w:rPr>
          <w:rFonts w:ascii="Times New Roman" w:hAnsi="Times New Roman" w:cs="Times New Roman"/>
          <w:b/>
          <w:sz w:val="24"/>
          <w:szCs w:val="24"/>
        </w:rPr>
        <w:t>ies</w:t>
      </w:r>
      <w:r w:rsidR="007A4E56" w:rsidRPr="009D11A4">
        <w:rPr>
          <w:rFonts w:ascii="Times New Roman" w:hAnsi="Times New Roman" w:cs="Times New Roman"/>
          <w:b/>
          <w:sz w:val="24"/>
          <w:szCs w:val="24"/>
        </w:rPr>
        <w:t xml:space="preserve"> of second, third and fourth cancer in all FL patients.</w:t>
      </w:r>
    </w:p>
    <w:p w:rsidR="007A4E56" w:rsidRDefault="007A4E56" w:rsidP="003126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6"/>
        <w:gridCol w:w="570"/>
        <w:gridCol w:w="3133"/>
        <w:gridCol w:w="605"/>
        <w:gridCol w:w="1664"/>
        <w:gridCol w:w="570"/>
      </w:tblGrid>
      <w:tr w:rsidR="007A4E56" w:rsidRPr="007A4E56" w:rsidTr="00946711">
        <w:trPr>
          <w:trHeight w:val="315"/>
        </w:trPr>
        <w:tc>
          <w:tcPr>
            <w:tcW w:w="3316" w:type="dxa"/>
            <w:gridSpan w:val="2"/>
            <w:shd w:val="clear" w:color="auto" w:fill="F2F2F2" w:themeFill="background1" w:themeFillShade="F2"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Second Cancer</w:t>
            </w:r>
          </w:p>
        </w:tc>
        <w:tc>
          <w:tcPr>
            <w:tcW w:w="3738" w:type="dxa"/>
            <w:gridSpan w:val="2"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Third Cancer</w:t>
            </w:r>
          </w:p>
        </w:tc>
        <w:tc>
          <w:tcPr>
            <w:tcW w:w="2234" w:type="dxa"/>
            <w:gridSpan w:val="2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Fourth Cancer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Type</w:t>
            </w:r>
            <w:r w:rsidRPr="00B101FB">
              <w:rPr>
                <w:rFonts w:ascii="Times New Roman" w:hAnsi="Times New Roman" w:cs="Times New Roman"/>
              </w:rPr>
              <w:t xml:space="preserve"> of</w:t>
            </w:r>
            <w:r w:rsidRPr="009F04C8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133" w:type="dxa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Type</w:t>
            </w:r>
            <w:r w:rsidRPr="00B101FB">
              <w:rPr>
                <w:rFonts w:ascii="Times New Roman" w:hAnsi="Times New Roman" w:cs="Times New Roman"/>
              </w:rPr>
              <w:t xml:space="preserve"> of</w:t>
            </w:r>
            <w:r w:rsidRPr="009F04C8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605" w:type="dxa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Type of ca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No.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Colorectal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B101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 xml:space="preserve">Squamous cell carcinoma of skin 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Hodgkin's lymphom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1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Prostate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Kaposi sarcom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1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Lung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Colorectal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Breast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Squamous cell carcinoma of skin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Prostate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Pancreas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Uterine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Urothelial carcinom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B101FB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Cancer origo inc</w:t>
            </w:r>
            <w:r w:rsidR="007A4E56" w:rsidRPr="00B101FB">
              <w:rPr>
                <w:rFonts w:ascii="Times New Roman" w:hAnsi="Times New Roman" w:cs="Times New Roman"/>
              </w:rPr>
              <w:t>ert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 xml:space="preserve">Chondrosarcoma 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Cerebral Glioblastom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 xml:space="preserve">Malignant melanoma of skin 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Thyroid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Gastric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Acute lymphocytic leukemi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Adrenal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Cholangiocarcinom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Chronic lymphocytic leukemia</w:t>
            </w:r>
            <w:bookmarkStart w:id="0" w:name="_GoBack"/>
            <w:bookmarkEnd w:id="0"/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Chronic myeloid leukemi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Hodgkin's lymphom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 xml:space="preserve">Kaposi Sarcoma 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Ovarian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Peritoneal ca</w:t>
            </w:r>
            <w:r w:rsidR="00F61D7D" w:rsidRPr="00B101FB">
              <w:rPr>
                <w:rFonts w:ascii="Times New Roman" w:hAnsi="Times New Roman" w:cs="Times New Roman"/>
              </w:rPr>
              <w:t>ncer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15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Squamous cell carcinoma of gingiva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 </w:t>
            </w:r>
          </w:p>
        </w:tc>
      </w:tr>
      <w:tr w:rsidR="007A4E56" w:rsidRPr="007A4E56" w:rsidTr="00946711">
        <w:trPr>
          <w:trHeight w:val="330"/>
        </w:trPr>
        <w:tc>
          <w:tcPr>
            <w:tcW w:w="2746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133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05" w:type="dxa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4" w:type="dxa"/>
            <w:shd w:val="clear" w:color="auto" w:fill="F2F2F2" w:themeFill="background1" w:themeFillShade="F2"/>
            <w:noWrap/>
            <w:hideMark/>
          </w:tcPr>
          <w:p w:rsidR="007A4E56" w:rsidRPr="00B101FB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101F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70" w:type="dxa"/>
            <w:shd w:val="clear" w:color="auto" w:fill="F2F2F2" w:themeFill="background1" w:themeFillShade="F2"/>
            <w:noWrap/>
            <w:hideMark/>
          </w:tcPr>
          <w:p w:rsidR="007A4E56" w:rsidRPr="009F04C8" w:rsidRDefault="007A4E56" w:rsidP="007A4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04C8">
              <w:rPr>
                <w:rFonts w:ascii="Times New Roman" w:hAnsi="Times New Roman" w:cs="Times New Roman"/>
              </w:rPr>
              <w:t>2</w:t>
            </w:r>
          </w:p>
        </w:tc>
      </w:tr>
    </w:tbl>
    <w:p w:rsidR="007A4E56" w:rsidRDefault="007A4E56" w:rsidP="003126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4E56" w:rsidRPr="0031261C" w:rsidRDefault="007A4E56" w:rsidP="003126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A4E56" w:rsidRPr="003126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BD1424"/>
    <w:multiLevelType w:val="hybridMultilevel"/>
    <w:tmpl w:val="C37AA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D25"/>
    <w:rsid w:val="00044124"/>
    <w:rsid w:val="00056BDE"/>
    <w:rsid w:val="000F7AAA"/>
    <w:rsid w:val="0015275C"/>
    <w:rsid w:val="00173C0B"/>
    <w:rsid w:val="00300BFD"/>
    <w:rsid w:val="0030521A"/>
    <w:rsid w:val="0031261C"/>
    <w:rsid w:val="004472FC"/>
    <w:rsid w:val="00494188"/>
    <w:rsid w:val="004C702B"/>
    <w:rsid w:val="004D1C79"/>
    <w:rsid w:val="00522F01"/>
    <w:rsid w:val="005A6B3B"/>
    <w:rsid w:val="00602ACB"/>
    <w:rsid w:val="00617FF0"/>
    <w:rsid w:val="0068689F"/>
    <w:rsid w:val="00727B69"/>
    <w:rsid w:val="00732A07"/>
    <w:rsid w:val="0078468A"/>
    <w:rsid w:val="007A4E56"/>
    <w:rsid w:val="007C507B"/>
    <w:rsid w:val="007E0731"/>
    <w:rsid w:val="00936BFE"/>
    <w:rsid w:val="00946711"/>
    <w:rsid w:val="009D11A4"/>
    <w:rsid w:val="009F04C8"/>
    <w:rsid w:val="00A12D27"/>
    <w:rsid w:val="00A13203"/>
    <w:rsid w:val="00A17854"/>
    <w:rsid w:val="00A3538C"/>
    <w:rsid w:val="00A43018"/>
    <w:rsid w:val="00AB0863"/>
    <w:rsid w:val="00AB0FBC"/>
    <w:rsid w:val="00AB6827"/>
    <w:rsid w:val="00AC0E79"/>
    <w:rsid w:val="00AC6D25"/>
    <w:rsid w:val="00B02136"/>
    <w:rsid w:val="00B101FB"/>
    <w:rsid w:val="00BB6B4C"/>
    <w:rsid w:val="00C26DBC"/>
    <w:rsid w:val="00D01726"/>
    <w:rsid w:val="00D83A39"/>
    <w:rsid w:val="00F61D7D"/>
    <w:rsid w:val="00FA3366"/>
    <w:rsid w:val="00FC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D25"/>
    <w:pPr>
      <w:ind w:left="720"/>
      <w:contextualSpacing/>
    </w:pPr>
  </w:style>
  <w:style w:type="table" w:styleId="TableGrid">
    <w:name w:val="Table Grid"/>
    <w:basedOn w:val="TableNormal"/>
    <w:uiPriority w:val="59"/>
    <w:rsid w:val="00FA3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4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D25"/>
    <w:pPr>
      <w:ind w:left="720"/>
      <w:contextualSpacing/>
    </w:pPr>
  </w:style>
  <w:style w:type="table" w:styleId="TableGrid">
    <w:name w:val="Table Grid"/>
    <w:basedOn w:val="TableNormal"/>
    <w:uiPriority w:val="59"/>
    <w:rsid w:val="00FA3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4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dlawerab"</dc:creator>
  <cp:lastModifiedBy>"dlawerab"</cp:lastModifiedBy>
  <cp:revision>6</cp:revision>
  <cp:lastPrinted>2014-12-03T11:26:00Z</cp:lastPrinted>
  <dcterms:created xsi:type="dcterms:W3CDTF">2015-02-12T21:07:00Z</dcterms:created>
  <dcterms:modified xsi:type="dcterms:W3CDTF">2015-04-23T11:05:00Z</dcterms:modified>
</cp:coreProperties>
</file>